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393"/>
        <w:gridCol w:w="6070"/>
        <w:gridCol w:w="1415"/>
      </w:tblGrid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ditional File 1:  MICROARRAY GENE LIST: 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RFC1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nullizygous vs.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RFC1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wildtype</w:t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FC, E 9.5, whole embryo, nullizygote vs wildtype, Affymetrix Mouse 430_2 Microarray Results</w:t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efSeq Transcript 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ene Symbol Affy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Descriptio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Fold Change</w:t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ULTILIGAND ENDOCYTIC RECEPTOR COMPLEX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69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a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lipoprotein A-I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97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3003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bn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bilin (intrinsic factor-cobalamin receptor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49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81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m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lipoprotein M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4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69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r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thyreti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2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25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p4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inol binding protein 4, plasm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43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424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d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-cell immunoglobulin and mucin domain containing 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04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97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f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erri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69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e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lipoprotein 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8702 /// NM_02311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b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abled homolog 2 (Drosophila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8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66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6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sin VI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6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39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ty acid binding protein 1, live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58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ap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 density lipoprotein receptor-related protein associated protein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21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b-bh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oglobin Z, beta-like embryonic chai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5.38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40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-x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oglobin X, alpha-like embryonic chain in Hba complex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4.6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22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b-y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oglobin Y, beta-like embryonic chai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3.19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RANSPORT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ipid Transport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69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a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lipoprotein A-I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97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81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m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lipoprotein M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4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69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c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lipoprotein C-II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3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53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2g12b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lipase A2, group XII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4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69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e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lipoprotein 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64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tp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somal triglyceride transfer protei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6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39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ty acid binding protein 1, live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70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dlr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low density lipoprotein recepto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17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3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ty acid binding protein 3, muscle and heart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Ion Transport/Binding</w:t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alcium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59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k2b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/calmodulin-dependent protein kinase II, beta (Camk2b), mR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7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62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renomedulli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47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4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exin A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06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n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calci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47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6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exin A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11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10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00 calcium binding protein A10 (calpactin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47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c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idine rich calcium binding protei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97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amkl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uble cortin and calcium/calmodulin-dependent protein kinase-like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1</w:t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otassium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72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1b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, Na+/K+ transporting, beta 1 polypeptid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35587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k6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 inwardly-rectifying channel, subfamily K, member 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59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a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 voltage-gated channel, shaker-related subfamily, member 1 (Kcna1), mR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hlorid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46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c6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ide intracellular channel 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648 /// NM_13364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2a6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12, member 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Amino Acid 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40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7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7 (cationic amino acid transporter, y+ system), member 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Carbohydrate 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19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a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 (facilitated glucose transporter), member 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9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28305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ec1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ectin sub-family member 1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40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a3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 (facilitated glucose transporter), member 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HEMATOPOIESIS/ANGIOGENESIS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86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g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inogen, gamma polypeptid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79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184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b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inogen, B beta polypeptid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7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44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bp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 1 microglobulin/bikuni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70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ed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p/p300-interacting transactivator with Glu/Asp-rich carboxy-terminal domain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97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p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B domain containing protein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860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korc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tamin K epoxide reductase complex, subunit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72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dxl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docalyxin-lik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61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dr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ase insert domain protein recepto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848 /// NM_03359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b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eloblastosis oncogen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7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25597 /// NM_00957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n1a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, subfamily 1A, 1 (Ikaros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05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ube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peptide, CUB domain, EGF-like 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7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78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f2rb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stimulating factor 2 receptor, beta 1, low-affinity (granulocyte-macrophage) (Csf2rb1), mR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28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10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partite motif protein 1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18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63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uppel-like factor 1 (erythroi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7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46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na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trin alpha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0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314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gn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oge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.03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40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a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4 (anion exchanger), member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.99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24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af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ythroid associated facto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.27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21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b-bh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oglobin Z, beta-like embryonic chai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5.38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40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-x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oglobin X, alpha-like embryonic chain in Hba complex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4.6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22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b-y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oglobin Y, beta-like embryonic chai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3.19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RANSCRIPTION FACTORS</w:t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Homeobox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44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17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Y-box containing gene 1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44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7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Y-box containing gene 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23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1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Y-box containing gene 1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7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05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x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tal-less homeobox 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05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x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tal-less homeobox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8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81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x5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roductive homeobox on X chromosome, 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496 /// NM_19426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x20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-box 2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58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ox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senchyme homeobox 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25570 /// NM_011127 /// NM_17568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rx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ired related homeobox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9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55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t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tilage homeo protein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2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70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hx4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homeodomain 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83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x3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eo box, msh-like 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6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13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x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pty spiracles homolog 2 (Drosophila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523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bx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veloping brain homeobox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41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s5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iry and enhancer of split 5 (Drosophila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7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50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yc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ng carcinoma myc related oncogene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8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18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g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geni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55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l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haete-scute complex homolog-like 1 (Drosophila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3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56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hlhb5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ic helix-loop-helix domain containing, class B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6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300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ig3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godendrocyte transcription factor 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71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g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genin 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2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89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d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genic differentiation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19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Zinc Finger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57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c3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of the cerebellum 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4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750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m16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KIAA1675 protei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3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25597 /// NM_00957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n1a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, subfamily 1A, 1 (Ikaros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94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m8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 domain containing 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9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57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c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of the cerebellum 1 (Zic1), mR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6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851 /// NM_17808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6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 regulatory factor 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9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25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a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khead box A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65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g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ian erythroblastosis virus E-26 (v-ets) oncogene related (Erg), mR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06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iod homolog 2 (Drosophila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90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3f4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U domain, class 3, transcription factor 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89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3f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U domain, class 3, transcription factor 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848 /// NM_03359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b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eloblastosis oncogen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7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83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rt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ublesex and mab-3 related transcription factor 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7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24918 /// NM_02768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x4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ory factor X, 4 (influences HLA class II expression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90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3f3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U domain, class 3, transcription factor 3 (Pou3f3), mR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63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uppel-like factor 1 (erythroi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7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ELL ADHESION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67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udin 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8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60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8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traspanin 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9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77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6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udin 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4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50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c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smocollin 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88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g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smoglein 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85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4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44 antige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23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nectin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75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ln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cludi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16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p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kophilin 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2696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khh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ckstrin homology domain containing, family H (with MyTH4 domain) member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48419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8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: integrin beta 8 [Mus musculus], mRNA sequenc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3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49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n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rotactin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84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m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ction adhesion molecule 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YTOSKELETON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47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-19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ratin complex 1, acidic, gene 1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66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-18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ratin complex 1, acidic, gene 1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17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2-8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ratin complex 2, basic, gene 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5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l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llin 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52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ln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geli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59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g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ping protein (actin filament), gelsolin-lik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85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l3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sin, light polypeptide 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ap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tubule-associated protein 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9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27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b3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ulin, beta 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7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69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f3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filament 3, medium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9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ROTEOLYSIS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80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h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hepsin H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77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prss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ase, serine 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4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07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p4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peptidylpeptidase 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27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28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ng finger protein 12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2583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m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xypeptidase M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32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z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hepsin Z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24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1b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(or cysteine) preptidase inhibitor, clade A, member 1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35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ss8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e, serine, 8 (prostasin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POPTOSIS/CELL CYCLE ARREST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860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pr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I pathogenesis-related 1 (glioma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919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8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centa-specific 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66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a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-dependent kinase inhibitor 1A (P21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52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6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arrest specific 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83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c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ed in colorectal carcinoma (Dcc), mR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4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SIGNAL TRANSDUCTION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3034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55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15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3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61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veolin, caveolae protein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84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4b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diesterase 4B, cAMP specific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3209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d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taurin, delta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75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sf5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 association (RalGDS/AF-6) domain family 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21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e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receptor type, 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35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9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al specificity phosphatase 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46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cy1b3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ylate cyclase 1, soluble, beta 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22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td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, latrophilin seven transmembrane domain containing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5784 /// NM_001005787 /// NM_007704 /// NM_17269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adl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D-like (Drosophila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35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xd3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inositol-specific phospholipase C, X domain containing 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2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98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x3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traxin related gen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8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81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po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-spondin 2 homolog (Xenopus laevis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868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po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-spondin homolog (Xenopus laevis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8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98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c1b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ype lectin domain family 1, member 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3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28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n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thmin-like 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3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13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n3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thmin-like 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ROWTH FACTORS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34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3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-like growth factor binding protein 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71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b14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factor receptor bound protein 1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51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r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-like growth factor 2 receptor (Igf2r), mR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4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NEURONAL DEVELOPMENT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3895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3g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 domain, immunoglobulin domain (Ig), short basic domain, secreted, (semaphorin) 3G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62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i1h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ashi homolog 1(Drosophila) (Msi1h), mR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2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9929 /// NM_001009930 /// NM_02942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sk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 serine/threonine kinase 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4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97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n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iotrophi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8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49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itrk6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IT and NTRK-like family, member 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80448 /// NM_15307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gap3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IT-ROBO Rho GTPase activating protein 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99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ysl4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hydropyrimidinase-like 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4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317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z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sciculation and elongation protein zeta 1 (zygin I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7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48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avl4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AV (embryonic lethal, abnormal vision, Drosophila)-like 4 (Hu antigen 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75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b21l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b-21-like 1 (C. elegans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IMMUNE FUNCTION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01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f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cay accelerating factor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37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m3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 induced transmembrane protein 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NA PROCESSING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088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xf7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RNA export factor 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472 /// NM_20123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se4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nuclease, RNase A family 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3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47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p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ridine phosphorylase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35658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a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-oncological ventral antigen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48428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ongation factor RNA polymerase II 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4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ONE-CARBON METABOLISM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60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4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ic anhydrase 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4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88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hmt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ine-homocysteine methyltransferase 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63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p1a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rejection antigen P1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92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42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p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 fetoprotei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69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26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p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reted phosphoprotein 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8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25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k3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peptidase inhibitor, Kazal type 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54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48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dh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-threonine dehydrogenas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43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lda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ckstrin homology-like domain, family A, member 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54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a2r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todysplasin A2 isoform recepto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3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41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c4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rchidia 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41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dc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xokinase domain containing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50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f5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omb group ring finger 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56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b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t shock protein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54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25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partite motif protein 2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5863 /// NM_001005864 /// NM_001005865 /// NM_17890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us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chondrial tumor suppressor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02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bll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bl-like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64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8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8 antige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66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pk4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eptor-interacting serine-threonine kinase 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65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ft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ftelin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451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l2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L2, imprinted maternally expressed untranslated mR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89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amidase 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12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m6b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protein m6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1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13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g3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retogranin III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12853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l16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-box and leucine-rich repeat protein 1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9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51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n1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 rich repeat protein 1, neuronal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2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22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ca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uclein, alph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84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98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p</w:t>
            </w:r>
          </w:p>
        </w:tc>
        <w:tc>
          <w:tcPr>
            <w:tcW w:w="6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blast activation protei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1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3T21:40:00Z</dcterms:created>
  <dc:creator>Janee VanWaes</dc:creator>
  <dc:description/>
  <cp:keywords/>
  <dc:language>en-US</dc:language>
  <cp:lastModifiedBy>Janee VanWaes</cp:lastModifiedBy>
  <dcterms:modified xsi:type="dcterms:W3CDTF">2008-03-13T21:40:00Z</dcterms:modified>
  <cp:revision>2</cp:revision>
  <dc:subject/>
  <dc:title>TABLE 1S:  MICROARRAY GENE LIST:  RFC1 nullizygous vs</dc:title>
</cp:coreProperties>
</file>